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F6829" w14:textId="215782DD" w:rsidR="000F3AC5" w:rsidRPr="00C544E9" w:rsidRDefault="000F3AC5">
      <w:pPr>
        <w:rPr>
          <w:b/>
          <w:bCs/>
          <w:lang w:val="en-US"/>
        </w:rPr>
      </w:pPr>
      <w:bookmarkStart w:id="0" w:name="_GoBack"/>
      <w:bookmarkEnd w:id="0"/>
      <w:r w:rsidRPr="00C544E9">
        <w:rPr>
          <w:b/>
          <w:bCs/>
          <w:lang w:val="en-US"/>
        </w:rPr>
        <w:t>Supplementary table No. 1. Minim</w:t>
      </w:r>
      <w:r w:rsidR="000B6B00" w:rsidRPr="00C544E9">
        <w:rPr>
          <w:b/>
          <w:bCs/>
          <w:lang w:val="en-US"/>
        </w:rPr>
        <w:t>um</w:t>
      </w:r>
      <w:r w:rsidRPr="00C544E9">
        <w:rPr>
          <w:b/>
          <w:bCs/>
          <w:lang w:val="en-US"/>
        </w:rPr>
        <w:t xml:space="preserve"> </w:t>
      </w:r>
      <w:r w:rsidR="000B6B00" w:rsidRPr="00C544E9">
        <w:rPr>
          <w:b/>
          <w:bCs/>
          <w:lang w:val="en-US"/>
        </w:rPr>
        <w:t>i</w:t>
      </w:r>
      <w:r w:rsidRPr="00C544E9">
        <w:rPr>
          <w:b/>
          <w:bCs/>
          <w:lang w:val="en-US"/>
        </w:rPr>
        <w:t>nhibitory concentration values</w:t>
      </w:r>
    </w:p>
    <w:p w14:paraId="46624015" w14:textId="77777777" w:rsidR="000F3AC5" w:rsidRDefault="000F3AC5">
      <w:pPr>
        <w:rPr>
          <w:lang w:val="en-US"/>
        </w:rPr>
      </w:pPr>
    </w:p>
    <w:tbl>
      <w:tblPr>
        <w:tblW w:w="9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736"/>
        <w:gridCol w:w="657"/>
        <w:gridCol w:w="693"/>
        <w:gridCol w:w="774"/>
        <w:gridCol w:w="576"/>
        <w:gridCol w:w="576"/>
        <w:gridCol w:w="576"/>
        <w:gridCol w:w="633"/>
        <w:gridCol w:w="707"/>
        <w:gridCol w:w="390"/>
        <w:gridCol w:w="390"/>
        <w:gridCol w:w="453"/>
      </w:tblGrid>
      <w:tr w:rsidR="000F3AC5" w:rsidRPr="000F3AC5" w14:paraId="20190507" w14:textId="77777777" w:rsidTr="00C544E9">
        <w:trPr>
          <w:trHeight w:val="889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3CE3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3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ABFA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MIC </w:t>
            </w: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µ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g/m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7B2B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63F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DB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A0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16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59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FBCEE5F" w14:textId="77777777" w:rsidTr="00C544E9">
        <w:trPr>
          <w:trHeight w:val="631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2A8D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AMIKAC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455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BA40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099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13E1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8FEE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6F2D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F6B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6A46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No isolates teste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B0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E8A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B5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CA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9390AA6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1773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F178E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5CF8C5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648F0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732DC1E" w14:textId="42A8ED1B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53348B5" w14:textId="1B5A0276" w:rsidR="009160AD" w:rsidRPr="000F3AC5" w:rsidRDefault="000F3AC5" w:rsidP="009160A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  <w:r w:rsidR="009160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B79317B" w14:textId="1DEEF732" w:rsidR="009160AD" w:rsidRPr="000F3AC5" w:rsidRDefault="000F3AC5" w:rsidP="009160A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  <w:r w:rsidR="009160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BFA7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D60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E8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3E0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6E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F0D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E2C026C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A5207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009BA9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0475F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D2EA51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18098D5" w14:textId="285030CB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D73FAA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5646369" w14:textId="0C2175AB" w:rsidR="000F3AC5" w:rsidRPr="000F3AC5" w:rsidRDefault="009160AD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6A59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46E0" w14:textId="2C2D4D16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  <w:r w:rsidR="009160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6B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08E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DA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AF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2B71D37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5D10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210298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115AD7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7AC28B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2A1B0D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00A1E3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F3521D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FAEA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71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2D1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58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38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5B0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5B2CE26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89761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7043A4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83BBD8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6E2F62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C0A17A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A3A213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318C94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F105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FD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75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83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01B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51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943ED73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B384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8CB100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131B4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AF11BE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EC805B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A90427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B532B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AA74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351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B0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7E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986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0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885E973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939B4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D27A1E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47C04E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4D4B26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ECE461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A6373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45FBB4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40C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C0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78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42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061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AD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E575C7E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9C07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46F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FC6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3C08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CDA7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623F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F2DB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9EE7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55F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AA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3C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09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3A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2075CCE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2AE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GENTAMIC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FE0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3C35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729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DD5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56D3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C7D5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98F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3852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32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DC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53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F5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C8F8CC3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014A4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FA4AE3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BBB8D1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5210F9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05FD1F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707073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3AB8C1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050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B47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76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57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D7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02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AA3E64A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7FA71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4EFA69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8D65A5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25404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C4A41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7C6BC6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E36A67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DF8F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7A6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E6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6A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EF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221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2E4A000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6756F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493E0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82856B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E92641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115E0F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F64B9D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63BA52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BE73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1FB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BF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32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31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AB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C551FFA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ADA9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200D4B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4ECF54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18A704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700F7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B1E291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F1A1DD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758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BFAF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E86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D7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F2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E9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DF982EA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873B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73D032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AAF0C2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871AF8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C67777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85F6E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01801F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FB0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D3D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3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98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49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82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3AFC375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1291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175211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5823B3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02706C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43C9B1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415EF0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87F080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3C86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619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A9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C34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ED3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153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6F45A45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A4FA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F501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CE6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A76D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D1B6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002F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F5C4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31A3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239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59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46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CD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24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DA3C34E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7F4AA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IPROFLOXAC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F14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0.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05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82A3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48A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367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8FF6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AC97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0ADA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96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AE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433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B6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2EC7C76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837B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ACF348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A1F54A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F00095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F73846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DAA706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7003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7E9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6739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AC9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02C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DA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54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6B13A03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FC27C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B85068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9596B0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66AAA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5229A3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B833B5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8997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4B69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C729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51F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5C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B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AB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ECC7097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736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A565ED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E80B7E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B1B8D9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B143C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26DD8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E018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E212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A2E4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F9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CF4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FA4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96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DB73B66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8361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A0FAC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6605C0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9B6BFE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2ECA81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BF9ED9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BEB1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485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E3FA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5E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7CA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C73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94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F4633BE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652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B2BBD1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80139F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218F40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2564E5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4092B0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3FB2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660E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F78A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40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FA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F07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96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E20EC32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BF0D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D943D4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AFEC0D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A38532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DDB5D7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39E0EC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8B84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2AEE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7F7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6D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A4B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2AA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2D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85FD767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12284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A138F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14170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C44E9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07078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B8099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4364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30E8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DE27" w14:textId="3802D135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64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22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3C4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58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C90C37F" w14:textId="77777777" w:rsidTr="00C544E9">
        <w:trPr>
          <w:trHeight w:val="275"/>
        </w:trPr>
        <w:tc>
          <w:tcPr>
            <w:tcW w:w="249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FD77D0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TIGECICLINA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8E57ED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0,5</w:t>
            </w:r>
          </w:p>
        </w:tc>
        <w:tc>
          <w:tcPr>
            <w:tcW w:w="638" w:type="dxa"/>
            <w:shd w:val="clear" w:color="auto" w:fill="auto"/>
            <w:vAlign w:val="bottom"/>
            <w:hideMark/>
          </w:tcPr>
          <w:p w14:paraId="573FE89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shd w:val="clear" w:color="auto" w:fill="auto"/>
            <w:vAlign w:val="bottom"/>
            <w:hideMark/>
          </w:tcPr>
          <w:p w14:paraId="49CA53E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200979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BC5105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BD5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C5D0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9351A" w14:textId="5F20A343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75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8D4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D9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F18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AD4C26E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ACAF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9F5B5B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248853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32C870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E45A3F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0AEFA1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D1E4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F15B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0960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2C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AE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E43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B4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205E176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3D7AC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2E58F9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BC17C5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8CC57E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254C5C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93552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CB37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E694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6CD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357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EF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C0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E3E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BA6466E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76AF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FBEA22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5F7CA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D3DB4E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35228D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1F64E1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F3B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770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574C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9D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9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75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6A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382959B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8AD50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D4DAB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7CB196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59AECE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37FE56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C90D88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F24F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99F2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B4DF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2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46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AF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41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148BFC4" w14:textId="77777777" w:rsidTr="00C544E9">
        <w:trPr>
          <w:trHeight w:val="217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204F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577A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B5E0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82F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0A7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045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75A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5EDF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1152" w14:textId="3ADFD533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28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A7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4D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09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9530EA0" w14:textId="77777777" w:rsidTr="00C544E9">
        <w:trPr>
          <w:trHeight w:val="512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1B3A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TRIMETHROPIM/SULFAMETHOXAZ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59B1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1/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B3B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/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2637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/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C2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16/3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1817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2BC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A66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4B81" w14:textId="5AA9B05D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36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A3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030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F4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00B2131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4F1AF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5988D1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869358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7380A4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BF059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0DE0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2E14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92AB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C5F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F4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5C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00B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CE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58DD59A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30E4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031575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FF1A8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4D4AAE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DAC9B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229C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92EA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80F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163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6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67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484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9D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74E6C4B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87B5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0B199E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869AA5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8BA09F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41CB0D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910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0957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364A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933C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23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E0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01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12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8608E3E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D476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AC8D8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633803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0CA2B6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6EFC01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942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AED4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E684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6C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62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541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616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53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388C156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859C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23BAE8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6A2560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CCAB86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81186A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6E3A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909C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543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45D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38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8C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2A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D4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47441B9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8A33" w14:textId="77777777" w:rsid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4A52C561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76D4ACEB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43EB0CA3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5041399C" w14:textId="5C5D1143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796C10CD" w14:textId="77777777" w:rsidR="00DF408F" w:rsidRDefault="00DF408F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0A7517A7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617287F1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706DD595" w14:textId="49190F73" w:rsidR="004C3A92" w:rsidRPr="000F3AC5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7B11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0771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4D99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C26A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2F83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8DD8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2AF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4F6C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78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E84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44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31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8A353F1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A3D8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lastRenderedPageBreak/>
              <w:t>CEFTAZIDIM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76C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3969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5F05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1CA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24B5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1751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5D2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FFC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77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BC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65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FB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F6DC22F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319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CF292E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0FA216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6E0277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056B8C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9FC6FB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45647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EDD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5DC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C9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25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52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87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FE95AF1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F3FF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405DE1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025FFC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CD18DE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E3D4A8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062048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B555C5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3EAD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27C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43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88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03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A3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1D293D5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2B40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DD160A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4751CD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BE1276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7B22B9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93FBD5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D4F78E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D84D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06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4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427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7BF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71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A409711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FEE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AA8204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EEA5CF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FFE4E0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A03F62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507E67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B20BC4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36B8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BFF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06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3D1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28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57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BE5793D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04E4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F7D13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122C3A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DB9149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056E74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0F3582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2897CF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C4E2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F5A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FE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9D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04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0A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6FD3597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8F97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364D8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149EA7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BB4EC0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6D00B6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65366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87E306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9D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1A3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41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F0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79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1F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F5C7A45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DAFE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321A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E64E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A62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45DD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1229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84C0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96E3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67E0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013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0F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E07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53E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69A8C10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692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EFEPIM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CFC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D52A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8446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41F2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9DF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1BC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724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1EDD3" w14:textId="4936E98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6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3F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595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FE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2A808B3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C180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F33AD8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C95B33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60A342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07EB15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765A71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1C8642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68EC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FA2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66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70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84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CB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D2A47D8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298E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891135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09FAB4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87A7EE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E6297D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768EB7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F1E7A4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55F7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2D1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6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A3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89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70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0B810C8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01CF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63941F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DA4331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F48C02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500D7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C5F38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C16D81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28C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D00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0E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C0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63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35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EE6A562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8C0FF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DC09F2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1A73F1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82C229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038789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FFF2CC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176130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9C3D1A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F1C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E8D2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4D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1D9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C7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44D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2C2EE06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364F0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D2417D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CB365F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95BFD9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91D490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388497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E7760F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3A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7D8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96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D8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CE8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46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A282477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23C0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135252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EDEBF3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25A01A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1FE98A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F31D8B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653ACD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B769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9D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06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D6E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00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68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B605D3C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BDE7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6BE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E63F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EC52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EB77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6C8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4D6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95FA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67CF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71D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66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BD3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76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0C1714D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5C4A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IMIPENE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00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0.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1F94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468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B14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715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0327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C8FC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17B2" w14:textId="1BC137DE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CF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10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CB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0A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AFD85C2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45025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423659F" w14:textId="49326815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CFE63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63693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6C339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A8C7E6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ADB1476" w14:textId="18F8A330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  <w:r w:rsidR="00250F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A5D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2308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AB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09E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0F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02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620C584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1402A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A0764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8AE72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768AC2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5A1CF0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B901E7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2EE0D7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7F56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984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AC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27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D3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91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155E3E9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6113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50FA1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3ADFE3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4FF76B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77A8E1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3AAF8D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119A8E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5F9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FB88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A2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AC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53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F0D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E3628BC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534E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39AE11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7BA66D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508B3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9CEBA7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AD417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58489C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5E16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AF1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04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C6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A39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84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9451675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5815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9FF1C8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AF5420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DF3C79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C3D923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1206E4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433692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71A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086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316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C4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31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DD7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C2F1089" w14:textId="77777777" w:rsidTr="00C544E9">
        <w:trPr>
          <w:trHeight w:val="23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B819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28283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29BD1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EBDF75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8C6E66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180D10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5DF154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905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F7A3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A1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89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11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4F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12BE050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A0FF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3596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F37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D689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D67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9F94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E052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928A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377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FC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EAD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01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03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2775339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94A75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MEROPENE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A4BD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0.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28C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6AF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EF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C5D8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D24B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55E9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7FFF" w14:textId="79A234E8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0A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5E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1D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A55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F7DDB89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9045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46B636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6D088E8" w14:textId="15992E46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92112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4C0903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A6A6CB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FD9B2A6" w14:textId="43A090D0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  <w:r w:rsidR="00250F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7620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934B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9F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2A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59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5E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ADF72BE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E59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283D5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69CD56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9B4C0D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656D6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C7BDA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66DF0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C28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C24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6F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2E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C4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67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E4803AD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1B67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902E6F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62D6B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DD2F2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0B4E7C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72BE28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99F3CB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87F8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82C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97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9F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DC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253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C3F95A3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B7C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1B3FC0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0D93F6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961897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DE26A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223324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B4CE04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4E1C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7A6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B0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AE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33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BD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CCA2AD5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C605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8E8A01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51FB2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71BEF2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5B1FCD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83E7A6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FE9E2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243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15D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ED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CC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5B4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40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50B49D6" w14:textId="77777777" w:rsidTr="00C544E9">
        <w:trPr>
          <w:trHeight w:val="27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A0280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09EA92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1CC80B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D73631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EAC7A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9F420A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596533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2E13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917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48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87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524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74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57FC95B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C75A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4D0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26139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C9E40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3E343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600F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0D00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9D93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D4D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F5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AB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AD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E1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0FD44DF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C975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PIPERACILLIN/TAZOBACTA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413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/4</w:t>
            </w:r>
          </w:p>
        </w:tc>
        <w:tc>
          <w:tcPr>
            <w:tcW w:w="63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7A1A53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2/4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5F4B0F1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64/4</w:t>
            </w:r>
          </w:p>
        </w:tc>
        <w:tc>
          <w:tcPr>
            <w:tcW w:w="74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D8E810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128/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DE2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343E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FF4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14041" w14:textId="2407336F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20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33C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E3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6E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F38DDEB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7DC28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2D5A66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95D75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1816A5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CD9B81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29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A9AC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0D67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EEC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D5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AD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BC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460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00899CD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671B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36632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2B320F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D038E5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C77D8C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4F1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3BF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4B7D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6F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48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7F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C8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6C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EDF6E1C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0FF3A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24C1EE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D4B2F2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85DE3B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4F4979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8BF6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448D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E35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E062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0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C7C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09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D8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FAEFF91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FDF64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679FA8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08C3E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F4FDFF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6507BA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5528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B1F4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C407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BBE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F8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8B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C7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15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9058029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578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11CFD8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037F6A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DFDEB6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13D025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E23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8934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6A89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741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7A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05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66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3F1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BAA82C0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290F0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A4F44B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E0B1DA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B7D8A5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A30794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88A0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13F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B3B7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4937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97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394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AD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8C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F3BDDB9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6FA4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B8F3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217A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75D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2D12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F43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FE82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932A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7E8A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32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60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EF9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D5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D376EDE" w14:textId="77777777" w:rsidTr="00C544E9">
        <w:trPr>
          <w:trHeight w:val="354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5E82E" w14:textId="3DB6ACF1" w:rsidR="000F3AC5" w:rsidRPr="004C3A92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4C3A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EFTAZIDIME/</w:t>
            </w:r>
            <w:r w:rsidR="004C3A92" w:rsidRPr="004C3A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AVIBACTA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9351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0.12/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6309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A8A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/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E12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/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592B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/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9B23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/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6FC5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B61F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15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3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D41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E2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182519A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4FD4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E94B92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A90B1E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C062B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3B387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95CB3C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46AC8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726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29E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9B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41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83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223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DE24431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14E9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EB017C6" w14:textId="65478453" w:rsidR="00606E2C" w:rsidRPr="000F3AC5" w:rsidRDefault="000F3AC5" w:rsidP="00606E2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  <w:r w:rsidR="00606E2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48CCD8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8B4F87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1AD2AA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B4A035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16EDC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86C4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F8DAE" w14:textId="0345DA44" w:rsidR="000F3AC5" w:rsidRPr="000F3AC5" w:rsidRDefault="00606E2C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B0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9C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7D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27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AD2B468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EFA64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2B8D2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76D826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F317F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90238B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545B33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DF8574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68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546E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9B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9E8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B99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F7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B9A5011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ABC6D" w14:textId="77777777" w:rsid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0ACE2315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13D2E0CF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59F0D7FF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6A88CED4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76E88715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15160087" w14:textId="6F32AA78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05C2A586" w14:textId="77777777" w:rsidR="00DF408F" w:rsidRDefault="00DF408F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2752033D" w14:textId="77777777" w:rsidR="004C3A92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209EEC77" w14:textId="1052FE73" w:rsidR="004C3A92" w:rsidRPr="000F3AC5" w:rsidRDefault="004C3A92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EEE9E" w14:textId="77777777" w:rsid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165A0C4D" w14:textId="77777777" w:rsidR="00DF408F" w:rsidRDefault="00DF408F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09752C57" w14:textId="77777777" w:rsidR="00DF408F" w:rsidRDefault="00DF408F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  <w:p w14:paraId="0BE25198" w14:textId="1796A644" w:rsidR="00DF408F" w:rsidRPr="000F3AC5" w:rsidRDefault="00DF408F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0ECA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490B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1635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DA79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2071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6FE0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B67D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07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89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5C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79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6195E93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E88D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lastRenderedPageBreak/>
              <w:t>COLIST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3C8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lt;=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BBC5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420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A0DF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6EF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8BB3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323B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060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B8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C0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A7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932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E35F22C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E1E5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DEDFF7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E6D48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718CB82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E81983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CBA67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0D98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6E0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F0A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09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26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90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A6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7B0B9B61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8376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8927E2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6FF65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EEC9C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6304DA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61EE6D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9A4C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8A1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54A6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43B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44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1B8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15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1C03A1E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4E43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EC38FF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F76878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139A0C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ADACE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721E8C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131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726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2FE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F5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EB5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87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FB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19AD073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25AED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1E7219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B019D5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7FDDE8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14DFB2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7A86CB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FA41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BB2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F5F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2A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D0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1B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7E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7459F79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BC0D2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0E60E12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5A9623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E2AA14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47A79A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69992F5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0CB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AB87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156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36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7D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B5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97B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89720A9" w14:textId="77777777" w:rsidTr="00C544E9">
        <w:trPr>
          <w:trHeight w:val="29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9896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A. baumannii </w:t>
            </w: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46016BB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3F8F02C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6C6B8E2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753A190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50E01DA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E7B5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E931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CFE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B6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9A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4E2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7A9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2302BFC2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CC34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F9A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F99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52A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1868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1934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BB5C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A5D5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2468" w14:textId="4CC646DE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40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75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3E7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B8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20FFEDB" w14:textId="77777777" w:rsidTr="00C544E9">
        <w:trPr>
          <w:trHeight w:val="18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336B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D28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3F455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4DA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DB5C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25A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6647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A1F4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90A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B4B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C0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CF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4C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19E84955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115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7A9E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E1BB2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9638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B8F8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058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9F8C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9402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21C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C1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B30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BB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22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63B97C7" w14:textId="77777777" w:rsidTr="00C544E9">
        <w:trPr>
          <w:trHeight w:val="414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1F6B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AMPICILLIN/SULBACTA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336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/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AD25A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6/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4C2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32/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45FA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5A29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A70E9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A8B7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030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AA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04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23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81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58C4266" w14:textId="77777777" w:rsidTr="00C544E9">
        <w:trPr>
          <w:trHeight w:val="33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A5EF9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A. baumannii</w:t>
            </w:r>
            <w:r w:rsidRPr="004C3A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comple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55A3A5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17D0B2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522829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861A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7FD2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6C3E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730AA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2D43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99E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89A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C7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A1BB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40EC8E47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C1721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FF8D3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9741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79FF6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07D6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AF5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C6AD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C5F4D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0DD9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B2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5B6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497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E0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0CAA3E31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B16EE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CEFTOLOZANE/TAZOBACTA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79D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.5/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C442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4/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F6B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8/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9693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&gt;=16/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F810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604D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5A75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0B33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B77E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24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29C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DF5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632676C4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09DA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504C6D2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1F0348A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C071B5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17AFB471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A078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E9908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1B874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DE70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374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D8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95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25E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5A831C8D" w14:textId="77777777" w:rsidTr="00C544E9">
        <w:trPr>
          <w:trHeight w:val="315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71624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5439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0CCD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8461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97340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3B4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3677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55B4F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A4A3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F13C" w14:textId="77777777" w:rsidR="000F3AC5" w:rsidRPr="000F3AC5" w:rsidRDefault="000F3AC5" w:rsidP="000F3A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38D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05F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8C8" w14:textId="77777777" w:rsidR="000F3AC5" w:rsidRPr="000F3AC5" w:rsidRDefault="000F3AC5" w:rsidP="000F3A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C544E9" w:rsidRPr="000F3AC5" w14:paraId="3B524108" w14:textId="77777777" w:rsidTr="00C544E9">
        <w:trPr>
          <w:trHeight w:val="374"/>
        </w:trPr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EB3CA3" w14:textId="77777777" w:rsidR="000F3AC5" w:rsidRPr="000F3AC5" w:rsidRDefault="000F3AC5" w:rsidP="000F3AC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MEROPENEM/VABORBACTAM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823D3D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025/8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742919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032/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59790C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047/8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85C0D0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064/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42C45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25/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7393E8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32/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FDCB46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47/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6C2BC7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5/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19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0.94/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0AB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1/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D25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3/8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2EF" w14:textId="77777777" w:rsidR="000F3AC5" w:rsidRPr="000F3AC5" w:rsidRDefault="000F3AC5" w:rsidP="000F3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_tradnl"/>
              </w:rPr>
              <w:t>24/8</w:t>
            </w:r>
          </w:p>
        </w:tc>
      </w:tr>
      <w:tr w:rsidR="00C544E9" w:rsidRPr="000F3AC5" w14:paraId="49769882" w14:textId="77777777" w:rsidTr="00C544E9">
        <w:trPr>
          <w:trHeight w:val="374"/>
        </w:trPr>
        <w:tc>
          <w:tcPr>
            <w:tcW w:w="2497" w:type="dxa"/>
            <w:shd w:val="clear" w:color="auto" w:fill="auto"/>
            <w:vAlign w:val="center"/>
            <w:hideMark/>
          </w:tcPr>
          <w:p w14:paraId="5D95B150" w14:textId="77777777" w:rsidR="000F3AC5" w:rsidRPr="000F3AC5" w:rsidRDefault="000F3AC5" w:rsidP="00DF408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pneumoniae</w:t>
            </w:r>
          </w:p>
        </w:tc>
        <w:tc>
          <w:tcPr>
            <w:tcW w:w="712" w:type="dxa"/>
            <w:shd w:val="clear" w:color="000000" w:fill="92D050"/>
            <w:vAlign w:val="center"/>
            <w:hideMark/>
          </w:tcPr>
          <w:p w14:paraId="52C028FF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38" w:type="dxa"/>
            <w:shd w:val="clear" w:color="000000" w:fill="92D050"/>
            <w:vAlign w:val="center"/>
            <w:hideMark/>
          </w:tcPr>
          <w:p w14:paraId="30F19DCC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672" w:type="dxa"/>
            <w:shd w:val="clear" w:color="000000" w:fill="92D050"/>
            <w:vAlign w:val="center"/>
            <w:hideMark/>
          </w:tcPr>
          <w:p w14:paraId="403F68CF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748" w:type="dxa"/>
            <w:shd w:val="clear" w:color="000000" w:fill="92D050"/>
            <w:vAlign w:val="center"/>
            <w:hideMark/>
          </w:tcPr>
          <w:p w14:paraId="5BA4B4E6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58BCC461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5CC69B7F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4A48444F" w14:textId="581738C7" w:rsidR="000F3AC5" w:rsidRPr="000F3AC5" w:rsidRDefault="00DF408F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616" w:type="dxa"/>
            <w:shd w:val="clear" w:color="000000" w:fill="92D050"/>
            <w:vAlign w:val="center"/>
            <w:hideMark/>
          </w:tcPr>
          <w:p w14:paraId="51715720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07" w:type="dxa"/>
            <w:shd w:val="clear" w:color="000000" w:fill="92D050"/>
            <w:noWrap/>
            <w:vAlign w:val="center"/>
            <w:hideMark/>
          </w:tcPr>
          <w:p w14:paraId="04284AF5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18D054CD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0B51EE01" w14:textId="7506BEF3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448" w:type="dxa"/>
            <w:tcBorders>
              <w:right w:val="nil"/>
            </w:tcBorders>
            <w:shd w:val="clear" w:color="000000" w:fill="FF0000"/>
            <w:noWrap/>
            <w:vAlign w:val="center"/>
            <w:hideMark/>
          </w:tcPr>
          <w:p w14:paraId="6124524F" w14:textId="1754B6C3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C544E9" w:rsidRPr="000F3AC5" w14:paraId="0B83397C" w14:textId="77777777" w:rsidTr="00C544E9">
        <w:trPr>
          <w:trHeight w:val="374"/>
        </w:trPr>
        <w:tc>
          <w:tcPr>
            <w:tcW w:w="2497" w:type="dxa"/>
            <w:shd w:val="clear" w:color="auto" w:fill="auto"/>
            <w:vAlign w:val="center"/>
            <w:hideMark/>
          </w:tcPr>
          <w:p w14:paraId="65C59E13" w14:textId="77777777" w:rsidR="000F3AC5" w:rsidRPr="000F3AC5" w:rsidRDefault="000F3AC5" w:rsidP="00DF408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K. aerogenes</w:t>
            </w:r>
          </w:p>
        </w:tc>
        <w:tc>
          <w:tcPr>
            <w:tcW w:w="712" w:type="dxa"/>
            <w:shd w:val="clear" w:color="000000" w:fill="92D050"/>
            <w:vAlign w:val="center"/>
            <w:hideMark/>
          </w:tcPr>
          <w:p w14:paraId="694E197D" w14:textId="1ED85A3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38" w:type="dxa"/>
            <w:shd w:val="clear" w:color="000000" w:fill="92D050"/>
            <w:vAlign w:val="center"/>
            <w:hideMark/>
          </w:tcPr>
          <w:p w14:paraId="7434C166" w14:textId="6D0A36E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2" w:type="dxa"/>
            <w:shd w:val="clear" w:color="000000" w:fill="92D050"/>
            <w:vAlign w:val="center"/>
            <w:hideMark/>
          </w:tcPr>
          <w:p w14:paraId="26EC62F6" w14:textId="3BE992A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48" w:type="dxa"/>
            <w:shd w:val="clear" w:color="000000" w:fill="92D050"/>
            <w:vAlign w:val="center"/>
            <w:hideMark/>
          </w:tcPr>
          <w:p w14:paraId="559D496A" w14:textId="0AAC4DB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0E163D61" w14:textId="0F2E23AD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063D6BDD" w14:textId="781B4E2E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7D5FA48B" w14:textId="4A932C9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shd w:val="clear" w:color="000000" w:fill="92D050"/>
            <w:vAlign w:val="center"/>
            <w:hideMark/>
          </w:tcPr>
          <w:p w14:paraId="59386F97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07" w:type="dxa"/>
            <w:shd w:val="clear" w:color="000000" w:fill="92D050"/>
            <w:noWrap/>
            <w:vAlign w:val="center"/>
            <w:hideMark/>
          </w:tcPr>
          <w:p w14:paraId="651DE0E0" w14:textId="0B22ED6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4648D63A" w14:textId="55F98F7C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734F5BA3" w14:textId="62025B71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448" w:type="dxa"/>
            <w:tcBorders>
              <w:right w:val="nil"/>
            </w:tcBorders>
            <w:shd w:val="clear" w:color="000000" w:fill="FF0000"/>
            <w:noWrap/>
            <w:vAlign w:val="center"/>
            <w:hideMark/>
          </w:tcPr>
          <w:p w14:paraId="467B83FC" w14:textId="0F7ADE43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C544E9" w:rsidRPr="000F3AC5" w14:paraId="0BF8A71B" w14:textId="77777777" w:rsidTr="00C544E9">
        <w:trPr>
          <w:trHeight w:val="374"/>
        </w:trPr>
        <w:tc>
          <w:tcPr>
            <w:tcW w:w="2497" w:type="dxa"/>
            <w:shd w:val="clear" w:color="auto" w:fill="auto"/>
            <w:vAlign w:val="center"/>
            <w:hideMark/>
          </w:tcPr>
          <w:p w14:paraId="444102D8" w14:textId="77777777" w:rsidR="000F3AC5" w:rsidRPr="000F3AC5" w:rsidRDefault="000F3AC5" w:rsidP="00DF408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loacae</w:t>
            </w:r>
          </w:p>
        </w:tc>
        <w:tc>
          <w:tcPr>
            <w:tcW w:w="712" w:type="dxa"/>
            <w:shd w:val="clear" w:color="000000" w:fill="92D050"/>
            <w:vAlign w:val="center"/>
            <w:hideMark/>
          </w:tcPr>
          <w:p w14:paraId="0D16E62C" w14:textId="77AD6C81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38" w:type="dxa"/>
            <w:shd w:val="clear" w:color="000000" w:fill="92D050"/>
            <w:vAlign w:val="center"/>
            <w:hideMark/>
          </w:tcPr>
          <w:p w14:paraId="4288E752" w14:textId="3E8F1DD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672" w:type="dxa"/>
            <w:shd w:val="clear" w:color="000000" w:fill="92D050"/>
            <w:vAlign w:val="center"/>
            <w:hideMark/>
          </w:tcPr>
          <w:p w14:paraId="191F1D9E" w14:textId="53288B98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48" w:type="dxa"/>
            <w:shd w:val="clear" w:color="000000" w:fill="92D050"/>
            <w:vAlign w:val="center"/>
            <w:hideMark/>
          </w:tcPr>
          <w:p w14:paraId="59BFEE4B" w14:textId="5580347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3325A06B" w14:textId="32688DF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4587F54C" w14:textId="701A4DE9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0BDA48F1" w14:textId="3C2BCB0C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shd w:val="clear" w:color="000000" w:fill="92D050"/>
            <w:vAlign w:val="center"/>
            <w:hideMark/>
          </w:tcPr>
          <w:p w14:paraId="502D0158" w14:textId="7719584F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shd w:val="clear" w:color="000000" w:fill="92D050"/>
            <w:noWrap/>
            <w:vAlign w:val="center"/>
            <w:hideMark/>
          </w:tcPr>
          <w:p w14:paraId="699964DC" w14:textId="225DBD7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3CBF283C" w14:textId="013983E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0C77573F" w14:textId="1684EA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448" w:type="dxa"/>
            <w:tcBorders>
              <w:right w:val="nil"/>
            </w:tcBorders>
            <w:shd w:val="clear" w:color="000000" w:fill="FF0000"/>
            <w:noWrap/>
            <w:vAlign w:val="center"/>
            <w:hideMark/>
          </w:tcPr>
          <w:p w14:paraId="595AD05F" w14:textId="042392A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C544E9" w:rsidRPr="000F3AC5" w14:paraId="3C1ACF2F" w14:textId="77777777" w:rsidTr="00C544E9">
        <w:trPr>
          <w:trHeight w:val="374"/>
        </w:trPr>
        <w:tc>
          <w:tcPr>
            <w:tcW w:w="2497" w:type="dxa"/>
            <w:shd w:val="clear" w:color="auto" w:fill="auto"/>
            <w:vAlign w:val="center"/>
            <w:hideMark/>
          </w:tcPr>
          <w:p w14:paraId="5D2F5B13" w14:textId="77777777" w:rsidR="000F3AC5" w:rsidRPr="000F3AC5" w:rsidRDefault="000F3AC5" w:rsidP="00DF408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. coli</w:t>
            </w:r>
          </w:p>
        </w:tc>
        <w:tc>
          <w:tcPr>
            <w:tcW w:w="712" w:type="dxa"/>
            <w:shd w:val="clear" w:color="000000" w:fill="92D050"/>
            <w:vAlign w:val="center"/>
            <w:hideMark/>
          </w:tcPr>
          <w:p w14:paraId="7CC5BE71" w14:textId="63BDD138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38" w:type="dxa"/>
            <w:shd w:val="clear" w:color="000000" w:fill="92D050"/>
            <w:vAlign w:val="center"/>
            <w:hideMark/>
          </w:tcPr>
          <w:p w14:paraId="4927ED63" w14:textId="04102A8D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2" w:type="dxa"/>
            <w:shd w:val="clear" w:color="000000" w:fill="92D050"/>
            <w:vAlign w:val="center"/>
            <w:hideMark/>
          </w:tcPr>
          <w:p w14:paraId="1BCABE04" w14:textId="7B3D0CE1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48" w:type="dxa"/>
            <w:shd w:val="clear" w:color="000000" w:fill="92D050"/>
            <w:vAlign w:val="center"/>
            <w:hideMark/>
          </w:tcPr>
          <w:p w14:paraId="4BE86B21" w14:textId="702413A3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2E62BC5D" w14:textId="331256D1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1CE0FA6D" w14:textId="61995A7A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7DF3FBBD" w14:textId="5330F04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shd w:val="clear" w:color="000000" w:fill="92D050"/>
            <w:vAlign w:val="center"/>
            <w:hideMark/>
          </w:tcPr>
          <w:p w14:paraId="140D8131" w14:textId="177DEA1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7" w:type="dxa"/>
            <w:shd w:val="clear" w:color="000000" w:fill="92D050"/>
            <w:noWrap/>
            <w:vAlign w:val="center"/>
            <w:hideMark/>
          </w:tcPr>
          <w:p w14:paraId="6521EE45" w14:textId="5489831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61BEB31E" w14:textId="3A75E47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6BEA6EDF" w14:textId="57C97E8B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448" w:type="dxa"/>
            <w:tcBorders>
              <w:right w:val="nil"/>
            </w:tcBorders>
            <w:shd w:val="clear" w:color="000000" w:fill="FF0000"/>
            <w:noWrap/>
            <w:vAlign w:val="center"/>
            <w:hideMark/>
          </w:tcPr>
          <w:p w14:paraId="1BAC4D36" w14:textId="68087CE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C544E9" w:rsidRPr="000F3AC5" w14:paraId="7B5B97BB" w14:textId="77777777" w:rsidTr="00C544E9">
        <w:trPr>
          <w:trHeight w:val="374"/>
        </w:trPr>
        <w:tc>
          <w:tcPr>
            <w:tcW w:w="2497" w:type="dxa"/>
            <w:shd w:val="clear" w:color="auto" w:fill="auto"/>
            <w:vAlign w:val="center"/>
            <w:hideMark/>
          </w:tcPr>
          <w:p w14:paraId="6B8B0B3F" w14:textId="28C8E893" w:rsidR="000F3AC5" w:rsidRPr="000F3AC5" w:rsidRDefault="000F3AC5" w:rsidP="00DF408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P. aeruginosa</w:t>
            </w:r>
            <w:r w:rsidR="000B6B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*</w:t>
            </w:r>
          </w:p>
        </w:tc>
        <w:tc>
          <w:tcPr>
            <w:tcW w:w="712" w:type="dxa"/>
            <w:shd w:val="clear" w:color="000000" w:fill="92D050"/>
            <w:vAlign w:val="center"/>
            <w:hideMark/>
          </w:tcPr>
          <w:p w14:paraId="503B7389" w14:textId="7A013EA9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38" w:type="dxa"/>
            <w:shd w:val="clear" w:color="000000" w:fill="92D050"/>
            <w:vAlign w:val="center"/>
            <w:hideMark/>
          </w:tcPr>
          <w:p w14:paraId="13CC2E28" w14:textId="1CCDC61E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72" w:type="dxa"/>
            <w:shd w:val="clear" w:color="000000" w:fill="92D050"/>
            <w:vAlign w:val="center"/>
            <w:hideMark/>
          </w:tcPr>
          <w:p w14:paraId="1B1370C7" w14:textId="1D3635F5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48" w:type="dxa"/>
            <w:shd w:val="clear" w:color="000000" w:fill="92D050"/>
            <w:vAlign w:val="center"/>
            <w:hideMark/>
          </w:tcPr>
          <w:p w14:paraId="53DA3744" w14:textId="43C0AF4D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758715A6" w14:textId="5211F8C2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5A567B5D" w14:textId="168117E0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3" w:type="dxa"/>
            <w:shd w:val="clear" w:color="000000" w:fill="92D050"/>
            <w:vAlign w:val="center"/>
            <w:hideMark/>
          </w:tcPr>
          <w:p w14:paraId="42C77494" w14:textId="717DA75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616" w:type="dxa"/>
            <w:shd w:val="clear" w:color="000000" w:fill="92D050"/>
            <w:vAlign w:val="center"/>
            <w:hideMark/>
          </w:tcPr>
          <w:p w14:paraId="78D02AC7" w14:textId="6297EE5D" w:rsidR="000F3AC5" w:rsidRPr="000F3AC5" w:rsidRDefault="00DF408F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707" w:type="dxa"/>
            <w:shd w:val="clear" w:color="000000" w:fill="92D050"/>
            <w:noWrap/>
            <w:vAlign w:val="center"/>
            <w:hideMark/>
          </w:tcPr>
          <w:p w14:paraId="65060C67" w14:textId="7C89B2EE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3416ABDA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390" w:type="dxa"/>
            <w:shd w:val="clear" w:color="000000" w:fill="92D050"/>
            <w:noWrap/>
            <w:vAlign w:val="center"/>
            <w:hideMark/>
          </w:tcPr>
          <w:p w14:paraId="64CB9B44" w14:textId="77777777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  <w:r w:rsidRPr="000F3A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448" w:type="dxa"/>
            <w:tcBorders>
              <w:right w:val="nil"/>
            </w:tcBorders>
            <w:shd w:val="clear" w:color="000000" w:fill="FF0000"/>
            <w:noWrap/>
            <w:vAlign w:val="center"/>
            <w:hideMark/>
          </w:tcPr>
          <w:p w14:paraId="72106E12" w14:textId="49A25E41" w:rsidR="000F3AC5" w:rsidRPr="000F3AC5" w:rsidRDefault="000F3AC5" w:rsidP="00DF408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_tradnl"/>
              </w:rPr>
            </w:pPr>
          </w:p>
        </w:tc>
      </w:tr>
    </w:tbl>
    <w:p w14:paraId="55CD4796" w14:textId="187DAFAB" w:rsidR="00A16D7A" w:rsidRPr="000B6B00" w:rsidRDefault="000B6B00" w:rsidP="000B6B00">
      <w:pPr>
        <w:ind w:left="780"/>
        <w:rPr>
          <w:lang w:val="en-US"/>
        </w:rPr>
      </w:pPr>
      <w:r w:rsidRPr="000B6B00">
        <w:rPr>
          <w:lang w:val="en-US"/>
        </w:rPr>
        <w:t>*</w:t>
      </w:r>
      <w:r>
        <w:rPr>
          <w:lang w:val="en-US"/>
        </w:rPr>
        <w:t xml:space="preserve"> </w:t>
      </w:r>
      <w:r w:rsidRPr="000B6B00">
        <w:rPr>
          <w:sz w:val="20"/>
          <w:szCs w:val="20"/>
          <w:lang w:val="en-US"/>
        </w:rPr>
        <w:t>EUCAST breakpoints</w:t>
      </w:r>
    </w:p>
    <w:tbl>
      <w:tblPr>
        <w:tblW w:w="1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</w:tblGrid>
      <w:tr w:rsidR="000B6B00" w:rsidRPr="000B6B00" w14:paraId="6382ACBF" w14:textId="77777777" w:rsidTr="000B6B00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FDB84CE" w14:textId="77777777" w:rsidR="000B6B00" w:rsidRPr="000B6B00" w:rsidRDefault="000B6B00" w:rsidP="000B6B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0B6B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Susceptible</w:t>
            </w:r>
          </w:p>
        </w:tc>
      </w:tr>
      <w:tr w:rsidR="000B6B00" w:rsidRPr="000B6B00" w14:paraId="15434399" w14:textId="77777777" w:rsidTr="000B6B00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2A1A64" w14:textId="77777777" w:rsidR="000B6B00" w:rsidRPr="000B6B00" w:rsidRDefault="000B6B00" w:rsidP="000B6B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0B6B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Intermediate</w:t>
            </w:r>
          </w:p>
        </w:tc>
      </w:tr>
      <w:tr w:rsidR="000B6B00" w:rsidRPr="000B6B00" w14:paraId="1C3DBA4F" w14:textId="77777777" w:rsidTr="000B6B00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85132E" w14:textId="77777777" w:rsidR="000B6B00" w:rsidRPr="000B6B00" w:rsidRDefault="000B6B00" w:rsidP="000B6B0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0B6B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Resistant</w:t>
            </w:r>
          </w:p>
        </w:tc>
      </w:tr>
    </w:tbl>
    <w:p w14:paraId="0F36417F" w14:textId="77777777" w:rsidR="000B6B00" w:rsidRPr="000F3AC5" w:rsidRDefault="000B6B00">
      <w:pPr>
        <w:rPr>
          <w:lang w:val="en-US"/>
        </w:rPr>
      </w:pPr>
    </w:p>
    <w:sectPr w:rsidR="000B6B00" w:rsidRPr="000F3A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6C717D"/>
    <w:multiLevelType w:val="hybridMultilevel"/>
    <w:tmpl w:val="BB5EABB4"/>
    <w:lvl w:ilvl="0" w:tplc="FBDE40BC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7B095052"/>
    <w:multiLevelType w:val="hybridMultilevel"/>
    <w:tmpl w:val="825A4CE2"/>
    <w:lvl w:ilvl="0" w:tplc="8BE40BFE">
      <w:numFmt w:val="bullet"/>
      <w:lvlText w:val=""/>
      <w:lvlJc w:val="left"/>
      <w:pPr>
        <w:ind w:left="114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>
    <w:nsid w:val="7C9B1FBC"/>
    <w:multiLevelType w:val="hybridMultilevel"/>
    <w:tmpl w:val="F154D506"/>
    <w:lvl w:ilvl="0" w:tplc="3AC02190">
      <w:numFmt w:val="bullet"/>
      <w:lvlText w:val=""/>
      <w:lvlJc w:val="left"/>
      <w:pPr>
        <w:ind w:left="78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7"/>
  </w:docVars>
  <w:rsids>
    <w:rsidRoot w:val="000F3AC5"/>
    <w:rsid w:val="000B6B00"/>
    <w:rsid w:val="000F3AC5"/>
    <w:rsid w:val="00250F18"/>
    <w:rsid w:val="004C3A92"/>
    <w:rsid w:val="00606E2C"/>
    <w:rsid w:val="006A6D02"/>
    <w:rsid w:val="00713B60"/>
    <w:rsid w:val="009160AD"/>
    <w:rsid w:val="009730F2"/>
    <w:rsid w:val="00A16D7A"/>
    <w:rsid w:val="00A61F81"/>
    <w:rsid w:val="00B02D82"/>
    <w:rsid w:val="00C544E9"/>
    <w:rsid w:val="00DF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7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3A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3AC5"/>
    <w:rPr>
      <w:color w:val="954F72"/>
      <w:u w:val="single"/>
    </w:rPr>
  </w:style>
  <w:style w:type="paragraph" w:customStyle="1" w:styleId="msonormal0">
    <w:name w:val="msonormal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font5">
    <w:name w:val="font5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s-ES_tradnl"/>
    </w:rPr>
  </w:style>
  <w:style w:type="paragraph" w:customStyle="1" w:styleId="font6">
    <w:name w:val="font6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16"/>
      <w:szCs w:val="16"/>
      <w:lang w:eastAsia="es-ES_tradnl"/>
    </w:rPr>
  </w:style>
  <w:style w:type="paragraph" w:customStyle="1" w:styleId="font7">
    <w:name w:val="font7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s-ES_tradnl"/>
    </w:rPr>
  </w:style>
  <w:style w:type="paragraph" w:customStyle="1" w:styleId="xl65">
    <w:name w:val="xl65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66">
    <w:name w:val="xl66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67">
    <w:name w:val="xl67"/>
    <w:basedOn w:val="Normal"/>
    <w:rsid w:val="000F3AC5"/>
    <w:pP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68">
    <w:name w:val="xl68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69">
    <w:name w:val="xl69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0">
    <w:name w:val="xl70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1">
    <w:name w:val="xl71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2">
    <w:name w:val="xl72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3">
    <w:name w:val="xl73"/>
    <w:basedOn w:val="Normal"/>
    <w:rsid w:val="000F3AC5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4">
    <w:name w:val="xl74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s-ES_tradnl"/>
    </w:rPr>
  </w:style>
  <w:style w:type="paragraph" w:customStyle="1" w:styleId="xl75">
    <w:name w:val="xl75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6">
    <w:name w:val="xl76"/>
    <w:basedOn w:val="Normal"/>
    <w:rsid w:val="000F3AC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7">
    <w:name w:val="xl77"/>
    <w:basedOn w:val="Normal"/>
    <w:rsid w:val="000F3AC5"/>
    <w:pP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8">
    <w:name w:val="xl78"/>
    <w:basedOn w:val="Normal"/>
    <w:rsid w:val="000F3A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9">
    <w:name w:val="xl79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s-ES_tradnl"/>
    </w:rPr>
  </w:style>
  <w:style w:type="paragraph" w:customStyle="1" w:styleId="xl80">
    <w:name w:val="xl80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2CC"/>
      <w:sz w:val="16"/>
      <w:szCs w:val="16"/>
      <w:lang w:eastAsia="es-ES_tradnl"/>
    </w:rPr>
  </w:style>
  <w:style w:type="paragraph" w:customStyle="1" w:styleId="xl81">
    <w:name w:val="xl81"/>
    <w:basedOn w:val="Normal"/>
    <w:rsid w:val="000F3AC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2CC"/>
      <w:sz w:val="16"/>
      <w:szCs w:val="16"/>
      <w:lang w:eastAsia="es-ES_tradnl"/>
    </w:rPr>
  </w:style>
  <w:style w:type="paragraph" w:customStyle="1" w:styleId="xl82">
    <w:name w:val="xl82"/>
    <w:basedOn w:val="Normal"/>
    <w:rsid w:val="000F3AC5"/>
    <w:pP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83">
    <w:name w:val="xl83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styleId="ListParagraph">
    <w:name w:val="List Paragraph"/>
    <w:basedOn w:val="Normal"/>
    <w:uiPriority w:val="34"/>
    <w:qFormat/>
    <w:rsid w:val="000B6B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3A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3AC5"/>
    <w:rPr>
      <w:color w:val="954F72"/>
      <w:u w:val="single"/>
    </w:rPr>
  </w:style>
  <w:style w:type="paragraph" w:customStyle="1" w:styleId="msonormal0">
    <w:name w:val="msonormal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font5">
    <w:name w:val="font5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s-ES_tradnl"/>
    </w:rPr>
  </w:style>
  <w:style w:type="paragraph" w:customStyle="1" w:styleId="font6">
    <w:name w:val="font6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16"/>
      <w:szCs w:val="16"/>
      <w:lang w:eastAsia="es-ES_tradnl"/>
    </w:rPr>
  </w:style>
  <w:style w:type="paragraph" w:customStyle="1" w:styleId="font7">
    <w:name w:val="font7"/>
    <w:basedOn w:val="Normal"/>
    <w:rsid w:val="000F3AC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6"/>
      <w:szCs w:val="16"/>
      <w:lang w:eastAsia="es-ES_tradnl"/>
    </w:rPr>
  </w:style>
  <w:style w:type="paragraph" w:customStyle="1" w:styleId="xl65">
    <w:name w:val="xl65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66">
    <w:name w:val="xl66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67">
    <w:name w:val="xl67"/>
    <w:basedOn w:val="Normal"/>
    <w:rsid w:val="000F3AC5"/>
    <w:pP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68">
    <w:name w:val="xl68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69">
    <w:name w:val="xl69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0">
    <w:name w:val="xl70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1">
    <w:name w:val="xl71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2">
    <w:name w:val="xl72"/>
    <w:basedOn w:val="Normal"/>
    <w:rsid w:val="000F3A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3">
    <w:name w:val="xl73"/>
    <w:basedOn w:val="Normal"/>
    <w:rsid w:val="000F3AC5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4">
    <w:name w:val="xl74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s-ES_tradnl"/>
    </w:rPr>
  </w:style>
  <w:style w:type="paragraph" w:customStyle="1" w:styleId="xl75">
    <w:name w:val="xl75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6">
    <w:name w:val="xl76"/>
    <w:basedOn w:val="Normal"/>
    <w:rsid w:val="000F3AC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7">
    <w:name w:val="xl77"/>
    <w:basedOn w:val="Normal"/>
    <w:rsid w:val="000F3AC5"/>
    <w:pP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78">
    <w:name w:val="xl78"/>
    <w:basedOn w:val="Normal"/>
    <w:rsid w:val="000F3A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S_tradnl"/>
    </w:rPr>
  </w:style>
  <w:style w:type="paragraph" w:customStyle="1" w:styleId="xl79">
    <w:name w:val="xl79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s-ES_tradnl"/>
    </w:rPr>
  </w:style>
  <w:style w:type="paragraph" w:customStyle="1" w:styleId="xl80">
    <w:name w:val="xl80"/>
    <w:basedOn w:val="Normal"/>
    <w:rsid w:val="000F3AC5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2CC"/>
      <w:sz w:val="16"/>
      <w:szCs w:val="16"/>
      <w:lang w:eastAsia="es-ES_tradnl"/>
    </w:rPr>
  </w:style>
  <w:style w:type="paragraph" w:customStyle="1" w:styleId="xl81">
    <w:name w:val="xl81"/>
    <w:basedOn w:val="Normal"/>
    <w:rsid w:val="000F3AC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2CC"/>
      <w:sz w:val="16"/>
      <w:szCs w:val="16"/>
      <w:lang w:eastAsia="es-ES_tradnl"/>
    </w:rPr>
  </w:style>
  <w:style w:type="paragraph" w:customStyle="1" w:styleId="xl82">
    <w:name w:val="xl82"/>
    <w:basedOn w:val="Normal"/>
    <w:rsid w:val="000F3AC5"/>
    <w:pP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customStyle="1" w:styleId="xl83">
    <w:name w:val="xl83"/>
    <w:basedOn w:val="Normal"/>
    <w:rsid w:val="000F3AC5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s-ES_tradnl"/>
    </w:rPr>
  </w:style>
  <w:style w:type="paragraph" w:styleId="ListParagraph">
    <w:name w:val="List Paragraph"/>
    <w:basedOn w:val="Normal"/>
    <w:uiPriority w:val="34"/>
    <w:qFormat/>
    <w:rsid w:val="000B6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770</Words>
  <Characters>2790</Characters>
  <Application>Microsoft Office Word</Application>
  <DocSecurity>0</DocSecurity>
  <Lines>2790</Lines>
  <Paragraphs>7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oria</dc:creator>
  <cp:keywords/>
  <dc:description/>
  <cp:lastModifiedBy>E744616</cp:lastModifiedBy>
  <cp:revision>9</cp:revision>
  <dcterms:created xsi:type="dcterms:W3CDTF">2023-10-12T22:45:00Z</dcterms:created>
  <dcterms:modified xsi:type="dcterms:W3CDTF">2024-04-01T11:00:00Z</dcterms:modified>
</cp:coreProperties>
</file>